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18C753" w14:textId="77777777" w:rsidR="00E6700B" w:rsidRPr="00E6700B" w:rsidRDefault="00E6700B" w:rsidP="00E6700B">
      <w:pPr>
        <w:jc w:val="both"/>
        <w:rPr>
          <w:rFonts w:eastAsia="Cambria" w:cs="Times New Roman"/>
          <w:b/>
          <w:szCs w:val="24"/>
        </w:rPr>
      </w:pPr>
      <w:r w:rsidRPr="00E6700B">
        <w:rPr>
          <w:rFonts w:eastAsia="Cambria" w:cs="Times New Roman"/>
          <w:b/>
          <w:szCs w:val="24"/>
        </w:rPr>
        <w:t>Hypnotic Suggestions</w:t>
      </w:r>
    </w:p>
    <w:p w14:paraId="3867E276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Now, enjoy this wonderful feeling.</w:t>
      </w:r>
    </w:p>
    <w:p w14:paraId="04678B2F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Please relax (pause for 5 seconds). deeply relax (pause for 5 seconds). continue to stay in the hypnotic state.</w:t>
      </w:r>
    </w:p>
    <w:p w14:paraId="1353340A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Now, imagine that you are in a public place which is very crowded. You are eating and drinking (pause for 5 seconds). You feel very relaxed and comfortable (pause for 5 seconds). It reminds you of a good time in the past (pause for 5 seconds).</w:t>
      </w:r>
    </w:p>
    <w:p w14:paraId="7A000C51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Now, imagine you are meeting a stranger. You are sitting face-to-face with the stranger (5-second pause). You feel very relaxed, very comfortable (5-second pause). It makes you feel as good as if you are sitting with someone you really like. It’s a wonderful, happy time (5-second pause).</w:t>
      </w:r>
    </w:p>
    <w:p w14:paraId="6EE57177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Now, imagine yourself attending a group activity where you are the main character and the center of attention (pause for 5 seconds). It's very easy and comfortable for you (5 second pause). You are like a famous facilitator, leading the group in a fun game with ease (pause for 5 seconds).</w:t>
      </w:r>
    </w:p>
    <w:p w14:paraId="733ECDC0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 xml:space="preserve">Imagine you are attending an important meeting and you are going to speak at it… (pause for 5 seconds) </w:t>
      </w:r>
      <w:proofErr w:type="gramStart"/>
      <w:r w:rsidRPr="00E6700B">
        <w:rPr>
          <w:rFonts w:cs="Times New Roman"/>
          <w:szCs w:val="24"/>
        </w:rPr>
        <w:t>You walk</w:t>
      </w:r>
      <w:proofErr w:type="gramEnd"/>
      <w:r w:rsidRPr="00E6700B">
        <w:rPr>
          <w:rFonts w:cs="Times New Roman"/>
          <w:szCs w:val="24"/>
        </w:rPr>
        <w:t xml:space="preserve"> up to the podium very relaxed and at ease (pause for 5 seconds). You feel like a famous orator, delivering a stirring speech with a lot of eloquence and ease (pause for 5 seconds).</w:t>
      </w:r>
    </w:p>
    <w:p w14:paraId="4B6831C4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Now, please experience this very relaxed and happy mood when you interact with people (pause for 5 seconds). Please experience the wonderful and accomplished feeling of being the center of attention in public and being noticed by everyone (pause for 5 seconds).</w:t>
      </w:r>
    </w:p>
    <w:p w14:paraId="7749FF25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When you wake up, you can still experience a very relaxed and enjoyable feeling when interacting with people (pause for 5 seconds). You will be more confident and relaxed to talk and chat with others (pause for 5 seconds).</w:t>
      </w:r>
    </w:p>
    <w:p w14:paraId="6CCE3190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You greatly enjoy interacting with strangers (pause for 5 seconds). You greatly enjoy interacting with important and authoritative figures (pause for 5 seconds). You greatly enjoy standing in the center of the stage and being watched by everyone (pause for 5 seconds).</w:t>
      </w:r>
    </w:p>
    <w:p w14:paraId="3D505CB8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You yearn to interact with all sorts of characters, regardless of gender or status (pause for 5 seconds). You like to interact with all sorts of characters, even if you see an angry face, an angry face, you will be very calm (pause for 5 seconds), because you like to interact with people, (pause for 5 seconds), and others like to interact with you (pause for 5 seconds).</w:t>
      </w:r>
    </w:p>
    <w:p w14:paraId="4F01DEFA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You get along well with everyone you meet  (pause for 5 seconds). You are full of energy every day (pause for 5 seconds). You like yourself (pause for 5 seconds). You are unique. You are the best. You are a very charming person. You are a unique person. You are a perfect person (pause for 5 seconds).</w:t>
      </w:r>
    </w:p>
    <w:p w14:paraId="15D3F863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lastRenderedPageBreak/>
        <w:t>You are a very capable person (pause for 5 seconds). No matter what happens you can handle it easily (pause for 5 seconds). when faced with a difficult problem,  you can easily find a solution (pause for 5 seconds). You are the master of your own fate. You strongly believe that success does not rely on luck, but on ability and effort (pause for 5 seconds).</w:t>
      </w:r>
    </w:p>
    <w:p w14:paraId="7FECA017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You are very capable of shaping things. you are the master of your destiny (pause for 5 seconds).</w:t>
      </w:r>
    </w:p>
    <w:p w14:paraId="33C6800D" w14:textId="77777777" w:rsidR="00E6700B" w:rsidRPr="00E6700B" w:rsidRDefault="00E6700B" w:rsidP="00E6700B">
      <w:pPr>
        <w:jc w:val="both"/>
        <w:rPr>
          <w:rFonts w:cs="Times New Roman"/>
          <w:szCs w:val="24"/>
        </w:rPr>
      </w:pPr>
      <w:r w:rsidRPr="00E6700B">
        <w:rPr>
          <w:rFonts w:cs="Times New Roman"/>
          <w:szCs w:val="24"/>
        </w:rPr>
        <w:t>Okay, you are now very relaxed (pause for 5 seconds). You are still asleep (pause for 5 seconds). You feel very relaxed, relaxed all over (pause for 5 seconds).</w:t>
      </w:r>
    </w:p>
    <w:p w14:paraId="5B9F45C9" w14:textId="70F9DC52" w:rsidR="00E6700B" w:rsidRPr="00994A3D" w:rsidRDefault="00E6700B" w:rsidP="00E6700B">
      <w:pPr>
        <w:jc w:val="both"/>
        <w:rPr>
          <w:rFonts w:eastAsia="Times New Roman" w:cs="Times New Roman"/>
          <w:szCs w:val="24"/>
          <w:lang w:val="en-GB" w:eastAsia="en-GB"/>
        </w:rPr>
      </w:pPr>
      <w:r w:rsidRPr="00E6700B">
        <w:rPr>
          <w:rFonts w:cs="Times New Roman"/>
          <w:szCs w:val="24"/>
        </w:rPr>
        <w:t>Please stay completely relaxed (pause for 5 seconds). Concentrate on what I am about to say to you (pause for 5 seconds).</w:t>
      </w:r>
    </w:p>
    <w:p w14:paraId="08451C38" w14:textId="3050B666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sectPr w:rsidR="00994A3D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93610" w14:textId="77777777" w:rsidR="00591D4C" w:rsidRDefault="00591D4C" w:rsidP="00117666">
      <w:pPr>
        <w:spacing w:after="0"/>
      </w:pPr>
      <w:r>
        <w:separator/>
      </w:r>
    </w:p>
  </w:endnote>
  <w:endnote w:type="continuationSeparator" w:id="0">
    <w:p w14:paraId="20232158" w14:textId="77777777" w:rsidR="00591D4C" w:rsidRDefault="00591D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65DB2D" w14:textId="77777777" w:rsidR="00591D4C" w:rsidRDefault="00591D4C" w:rsidP="00117666">
      <w:pPr>
        <w:spacing w:after="0"/>
      </w:pPr>
      <w:r>
        <w:separator/>
      </w:r>
    </w:p>
  </w:footnote>
  <w:footnote w:type="continuationSeparator" w:id="0">
    <w:p w14:paraId="6102DE46" w14:textId="77777777" w:rsidR="00591D4C" w:rsidRDefault="00591D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2A6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072"/>
    <w:rsid w:val="004961FF"/>
    <w:rsid w:val="00517A89"/>
    <w:rsid w:val="005250F2"/>
    <w:rsid w:val="00591D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00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 Zhang</cp:lastModifiedBy>
  <cp:revision>5</cp:revision>
  <cp:lastPrinted>2013-10-03T12:51:00Z</cp:lastPrinted>
  <dcterms:created xsi:type="dcterms:W3CDTF">2022-11-17T16:58:00Z</dcterms:created>
  <dcterms:modified xsi:type="dcterms:W3CDTF">2024-06-16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